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984" w:rsidRDefault="002E3984" w:rsidP="002E3984">
      <w:pPr>
        <w:pStyle w:val="Body"/>
      </w:pPr>
    </w:p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2E3984" w:rsidTr="00CF5D7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71.821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4F24B4">
              <w:rPr>
                <w:rFonts w:ascii="Times New Roman" w:eastAsia="Times New Roman" w:hAnsi="Times New Roman" w:cs="Times New Roman"/>
                <w:b/>
              </w:rPr>
              <w:t>153.545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7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4.744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ress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6.402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/recovery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9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6.201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9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4.587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press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5.622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/recovery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Cs/>
                <w:color w:val="000000"/>
              </w:rPr>
              <w:t>61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5.052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ulse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Cs/>
                <w:color w:val="000000"/>
              </w:rPr>
              <w:t>61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154.826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OS press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</w:t>
            </w:r>
            <w:r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1B057E">
              <w:rPr>
                <w:rFonts w:ascii="Times New Roman" w:eastAsia="Times New Roman" w:hAnsi="Times New Roman" w:cs="Times New Roman"/>
                <w:b/>
              </w:rPr>
              <w:t>153.177</w:t>
            </w:r>
          </w:p>
        </w:tc>
      </w:tr>
      <w:tr w:rsidR="002E3984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VO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ulse/recovery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7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E3984" w:rsidRPr="00C861D2" w:rsidRDefault="002E3984" w:rsidP="00CF5D7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861D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3C1B98">
              <w:rPr>
                <w:rFonts w:ascii="Times New Roman" w:eastAsia="Times New Roman" w:hAnsi="Times New Roman" w:cs="Times New Roman"/>
                <w:b/>
              </w:rPr>
              <w:t>152.433</w:t>
            </w:r>
          </w:p>
        </w:tc>
      </w:tr>
    </w:tbl>
    <w:p w:rsidR="002E3984" w:rsidRDefault="002E3984" w:rsidP="002E3984">
      <w:pPr>
        <w:pStyle w:val="Body"/>
        <w:widowControl w:val="0"/>
      </w:pPr>
    </w:p>
    <w:p w:rsidR="007F7D6C" w:rsidRPr="00430F5B" w:rsidRDefault="007F7D6C" w:rsidP="00430F5B">
      <w:bookmarkStart w:id="0" w:name="_GoBack"/>
      <w:bookmarkEnd w:id="0"/>
    </w:p>
    <w:sectPr w:rsidR="007F7D6C" w:rsidRPr="00430F5B" w:rsidSect="00B603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CE"/>
    <w:rsid w:val="000B220A"/>
    <w:rsid w:val="002E3984"/>
    <w:rsid w:val="00426989"/>
    <w:rsid w:val="00430F5B"/>
    <w:rsid w:val="00612CCE"/>
    <w:rsid w:val="007F7D6C"/>
    <w:rsid w:val="00C2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Macintosh Word</Application>
  <DocSecurity>0</DocSecurity>
  <Lines>4</Lines>
  <Paragraphs>1</Paragraphs>
  <ScaleCrop>false</ScaleCrop>
  <Company>NOAA/NMFS/NWFSC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rd</dc:creator>
  <cp:keywords/>
  <dc:description/>
  <cp:lastModifiedBy>Eric Ward</cp:lastModifiedBy>
  <cp:revision>2</cp:revision>
  <dcterms:created xsi:type="dcterms:W3CDTF">2016-10-26T20:01:00Z</dcterms:created>
  <dcterms:modified xsi:type="dcterms:W3CDTF">2016-10-26T20:01:00Z</dcterms:modified>
</cp:coreProperties>
</file>